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E2265" w14:textId="77777777" w:rsidR="007962ED" w:rsidRPr="00125E64" w:rsidRDefault="007962ED" w:rsidP="007962E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125E64">
        <w:rPr>
          <w:rFonts w:ascii="Times New Roman" w:hAnsi="Times New Roman" w:cs="Times New Roman"/>
          <w:b/>
          <w:sz w:val="28"/>
        </w:rPr>
        <w:t>Supplementary information - search terms</w:t>
      </w:r>
    </w:p>
    <w:p w14:paraId="257A7FAB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color w:val="FF0000"/>
        </w:rPr>
      </w:pPr>
    </w:p>
    <w:p w14:paraId="67808A13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125E64">
        <w:rPr>
          <w:rFonts w:ascii="Times New Roman" w:hAnsi="Times New Roman" w:cs="Times New Roman"/>
          <w:b/>
          <w:color w:val="000000" w:themeColor="text1"/>
        </w:rPr>
        <w:t>PubMed:</w:t>
      </w:r>
      <w:r w:rsidRPr="00125E64">
        <w:rPr>
          <w:rFonts w:ascii="Times New Roman" w:hAnsi="Times New Roman" w:cs="Times New Roman"/>
          <w:color w:val="000000" w:themeColor="text1"/>
        </w:rPr>
        <w:t xml:space="preserve"> </w:t>
      </w:r>
    </w:p>
    <w:p w14:paraId="493DFBA1" w14:textId="527884B6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sertraline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[Title/Abstract] OR 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zoloft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[Title/Abstract])</w:t>
      </w:r>
    </w:p>
    <w:p w14:paraId="69EB2B93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AND</w:t>
      </w:r>
    </w:p>
    <w:p w14:paraId="7DF3894E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cancer*[Title/Abstract] OR tumo*[Title/Abstract] OR anticancer*[Title/Abstract] OR antitum*[Title/Abstract] OR cytotoxic*[Title/Abstract] OR apopto*[Title/Abstract] OR "cell death"[Title/Abstract] OR proliferati*[Title/Abstract] OR metastas*[Title/Abstract])</w:t>
      </w:r>
    </w:p>
    <w:p w14:paraId="02E76C8D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33C1067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125E64">
        <w:rPr>
          <w:rFonts w:ascii="Times New Roman" w:hAnsi="Times New Roman" w:cs="Times New Roman"/>
          <w:b/>
          <w:color w:val="000000" w:themeColor="text1"/>
        </w:rPr>
        <w:t>EMBASE:</w:t>
      </w:r>
      <w:r w:rsidRPr="00125E64">
        <w:rPr>
          <w:rFonts w:ascii="Times New Roman" w:hAnsi="Times New Roman" w:cs="Times New Roman"/>
          <w:color w:val="000000" w:themeColor="text1"/>
        </w:rPr>
        <w:t xml:space="preserve"> </w:t>
      </w:r>
    </w:p>
    <w:p w14:paraId="324DF538" w14:textId="71598B0E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sertraline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ti,ab OR 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zoloft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:ti,ab)</w:t>
      </w:r>
    </w:p>
    <w:p w14:paraId="73C53FD9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AND</w:t>
      </w:r>
    </w:p>
    <w:p w14:paraId="712F7093" w14:textId="77777777" w:rsidR="007962ED" w:rsidRPr="00125E64" w:rsidRDefault="007962ED" w:rsidP="007962E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cancer*:ti,ab OR tumo*:ti,ab OR anticancer*:ti,ab OR antitum*:ti,ab OR cytotoxic*:ti,ab OR apopto*:ti,ab OR 'cell death':ti,ab OR proliferati*:ti,ab OR metastas*:ti,ab)</w:t>
      </w:r>
    </w:p>
    <w:p w14:paraId="43FEA446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AF0E86D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25E64">
        <w:rPr>
          <w:rFonts w:ascii="Times New Roman" w:hAnsi="Times New Roman" w:cs="Times New Roman"/>
          <w:b/>
          <w:color w:val="000000" w:themeColor="text1"/>
        </w:rPr>
        <w:t xml:space="preserve">SCOPUS: </w:t>
      </w:r>
    </w:p>
    <w:p w14:paraId="27114CA8" w14:textId="5A68F578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TITLE-ABS(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sertraline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) OR TITLE-ABS(</w:t>
      </w:r>
      <w:r w:rsidR="00F106D9"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zoloft</w:t>
      </w: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))</w:t>
      </w:r>
    </w:p>
    <w:p w14:paraId="5DB67F34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AND</w:t>
      </w:r>
    </w:p>
    <w:p w14:paraId="3D3AD43E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color w:val="000000" w:themeColor="text1"/>
          <w:shd w:val="clear" w:color="auto" w:fill="FFFFFF"/>
        </w:rPr>
        <w:t>(TITLE-ABS(cancer*) OR TITLE-ABS(tumo*) OR TITLE-ABS(anticancer*) OR TITLE-ABS(antitum*) OR TITLE-ABS(cytotoxic*) OR TITLE-ABS(apopto*) OR TITLE-ABS("cell death") OR TITLE-ABS(proliferati*) OR TITLE-ABS(metastas*))</w:t>
      </w:r>
    </w:p>
    <w:p w14:paraId="14ED2D03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9E48170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125E6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Web of Science:</w:t>
      </w:r>
    </w:p>
    <w:p w14:paraId="7E468C1C" w14:textId="1A80191C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125E64">
        <w:rPr>
          <w:rFonts w:ascii="Times New Roman" w:hAnsi="Times New Roman" w:cs="Times New Roman"/>
          <w:color w:val="000000" w:themeColor="text1"/>
        </w:rPr>
        <w:t>((TI=</w:t>
      </w:r>
      <w:r w:rsidR="00F106D9" w:rsidRPr="00125E64">
        <w:rPr>
          <w:rFonts w:ascii="Times New Roman" w:hAnsi="Times New Roman" w:cs="Times New Roman"/>
          <w:color w:val="000000" w:themeColor="text1"/>
        </w:rPr>
        <w:t>sertraline</w:t>
      </w:r>
      <w:r w:rsidRPr="00125E64">
        <w:rPr>
          <w:rFonts w:ascii="Times New Roman" w:hAnsi="Times New Roman" w:cs="Times New Roman"/>
          <w:color w:val="000000" w:themeColor="text1"/>
        </w:rPr>
        <w:t xml:space="preserve"> OR AB=</w:t>
      </w:r>
      <w:r w:rsidR="00F106D9" w:rsidRPr="00125E64">
        <w:rPr>
          <w:rFonts w:ascii="Times New Roman" w:hAnsi="Times New Roman" w:cs="Times New Roman"/>
          <w:color w:val="000000" w:themeColor="text1"/>
        </w:rPr>
        <w:t>sertraline</w:t>
      </w:r>
      <w:r w:rsidRPr="00125E64">
        <w:rPr>
          <w:rFonts w:ascii="Times New Roman" w:hAnsi="Times New Roman" w:cs="Times New Roman"/>
          <w:color w:val="000000" w:themeColor="text1"/>
        </w:rPr>
        <w:t>) OR (TI=</w:t>
      </w:r>
      <w:r w:rsidR="00F106D9" w:rsidRPr="00125E64">
        <w:rPr>
          <w:rFonts w:ascii="Times New Roman" w:hAnsi="Times New Roman" w:cs="Times New Roman"/>
          <w:color w:val="000000" w:themeColor="text1"/>
        </w:rPr>
        <w:t>zoloft</w:t>
      </w:r>
      <w:r w:rsidRPr="00125E64">
        <w:rPr>
          <w:rFonts w:ascii="Times New Roman" w:hAnsi="Times New Roman" w:cs="Times New Roman"/>
          <w:color w:val="000000" w:themeColor="text1"/>
        </w:rPr>
        <w:t xml:space="preserve"> OR AB=</w:t>
      </w:r>
      <w:r w:rsidR="00F106D9" w:rsidRPr="00125E64">
        <w:rPr>
          <w:rFonts w:ascii="Times New Roman" w:hAnsi="Times New Roman" w:cs="Times New Roman"/>
          <w:color w:val="000000" w:themeColor="text1"/>
        </w:rPr>
        <w:t>zoloft</w:t>
      </w:r>
      <w:r w:rsidRPr="00125E64">
        <w:rPr>
          <w:rFonts w:ascii="Times New Roman" w:hAnsi="Times New Roman" w:cs="Times New Roman"/>
          <w:color w:val="000000" w:themeColor="text1"/>
        </w:rPr>
        <w:t>))</w:t>
      </w:r>
    </w:p>
    <w:p w14:paraId="737A19FC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125E64">
        <w:rPr>
          <w:rFonts w:ascii="Times New Roman" w:hAnsi="Times New Roman" w:cs="Times New Roman"/>
          <w:color w:val="000000" w:themeColor="text1"/>
        </w:rPr>
        <w:t>AND</w:t>
      </w:r>
    </w:p>
    <w:p w14:paraId="2E43D6A7" w14:textId="77777777" w:rsidR="007962ED" w:rsidRPr="00125E64" w:rsidRDefault="007962ED" w:rsidP="007962E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125E64">
        <w:rPr>
          <w:rFonts w:ascii="Times New Roman" w:hAnsi="Times New Roman" w:cs="Times New Roman"/>
          <w:color w:val="000000" w:themeColor="text1"/>
        </w:rPr>
        <w:t>((TI=cancer* OR AB=cancer*) OR (TI=tumo* OR AB=tumo*) OR (TI=anticancer* OR AB=anticancer*) OR (TI=antitum* OR AB=antitum*) OR (TI=cytotoxic* OR AB=cytotoxic*) OR (TI=apopto* OR AB=apopto*) OR (TI="cell death" OR AB="cell death") OR (TI=proliferati* OR AB=proliferati*) OR (TI=metastas* OR AB=metastas*))</w:t>
      </w:r>
    </w:p>
    <w:p w14:paraId="5BAD4B48" w14:textId="59284C26" w:rsidR="0094335B" w:rsidRPr="00125E64" w:rsidRDefault="0094335B" w:rsidP="0094335B">
      <w:pPr>
        <w:rPr>
          <w:rFonts w:ascii="Times New Roman" w:hAnsi="Times New Roman" w:cs="Times New Roman"/>
        </w:rPr>
      </w:pPr>
    </w:p>
    <w:p w14:paraId="222E00AB" w14:textId="77777777" w:rsidR="0094335B" w:rsidRPr="00125E64" w:rsidRDefault="0094335B" w:rsidP="0094335B">
      <w:pPr>
        <w:rPr>
          <w:rFonts w:ascii="Times New Roman" w:hAnsi="Times New Roman" w:cs="Times New Roman"/>
        </w:rPr>
      </w:pPr>
      <w:r w:rsidRPr="00125E64">
        <w:rPr>
          <w:rFonts w:ascii="Times New Roman" w:hAnsi="Times New Roman" w:cs="Times New Roman"/>
        </w:rPr>
        <w:t> </w:t>
      </w:r>
    </w:p>
    <w:p w14:paraId="59DC6F18" w14:textId="77777777" w:rsidR="005408BB" w:rsidRPr="00125E64" w:rsidRDefault="005408BB">
      <w:pPr>
        <w:rPr>
          <w:rFonts w:ascii="Times New Roman" w:hAnsi="Times New Roman" w:cs="Times New Roman"/>
        </w:rPr>
      </w:pPr>
    </w:p>
    <w:sectPr w:rsidR="005408BB" w:rsidRPr="00125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ED"/>
    <w:rsid w:val="000008BA"/>
    <w:rsid w:val="000008EE"/>
    <w:rsid w:val="0000103A"/>
    <w:rsid w:val="00001089"/>
    <w:rsid w:val="0001592E"/>
    <w:rsid w:val="00016565"/>
    <w:rsid w:val="000227C1"/>
    <w:rsid w:val="00022B7F"/>
    <w:rsid w:val="00024317"/>
    <w:rsid w:val="00024847"/>
    <w:rsid w:val="0002657F"/>
    <w:rsid w:val="00027675"/>
    <w:rsid w:val="00040DB1"/>
    <w:rsid w:val="00043644"/>
    <w:rsid w:val="00044138"/>
    <w:rsid w:val="00052218"/>
    <w:rsid w:val="00054663"/>
    <w:rsid w:val="000564A2"/>
    <w:rsid w:val="00057414"/>
    <w:rsid w:val="00076EBC"/>
    <w:rsid w:val="00085315"/>
    <w:rsid w:val="000900C4"/>
    <w:rsid w:val="00090C5A"/>
    <w:rsid w:val="00091375"/>
    <w:rsid w:val="00093313"/>
    <w:rsid w:val="00094C05"/>
    <w:rsid w:val="00097FE1"/>
    <w:rsid w:val="000A7726"/>
    <w:rsid w:val="000A7FC1"/>
    <w:rsid w:val="000B0726"/>
    <w:rsid w:val="000B0A25"/>
    <w:rsid w:val="000B361F"/>
    <w:rsid w:val="000B643A"/>
    <w:rsid w:val="000B6717"/>
    <w:rsid w:val="000B6EFA"/>
    <w:rsid w:val="000C2199"/>
    <w:rsid w:val="000C52D2"/>
    <w:rsid w:val="000C7B8F"/>
    <w:rsid w:val="000D294D"/>
    <w:rsid w:val="000D3EEB"/>
    <w:rsid w:val="000D60BC"/>
    <w:rsid w:val="000D7D1B"/>
    <w:rsid w:val="000E3FDA"/>
    <w:rsid w:val="000E4092"/>
    <w:rsid w:val="000F3791"/>
    <w:rsid w:val="000F5C21"/>
    <w:rsid w:val="000F6A4F"/>
    <w:rsid w:val="000F71C6"/>
    <w:rsid w:val="00111353"/>
    <w:rsid w:val="001165C5"/>
    <w:rsid w:val="00120E23"/>
    <w:rsid w:val="00125A94"/>
    <w:rsid w:val="00125E64"/>
    <w:rsid w:val="0012630F"/>
    <w:rsid w:val="00132CAC"/>
    <w:rsid w:val="0013424A"/>
    <w:rsid w:val="00136A3E"/>
    <w:rsid w:val="001408A3"/>
    <w:rsid w:val="0014214C"/>
    <w:rsid w:val="00147C97"/>
    <w:rsid w:val="0015292F"/>
    <w:rsid w:val="00152CD9"/>
    <w:rsid w:val="00156635"/>
    <w:rsid w:val="001574B3"/>
    <w:rsid w:val="001615E9"/>
    <w:rsid w:val="00162015"/>
    <w:rsid w:val="0016218B"/>
    <w:rsid w:val="00163D5E"/>
    <w:rsid w:val="00165C48"/>
    <w:rsid w:val="00167EB4"/>
    <w:rsid w:val="00170289"/>
    <w:rsid w:val="00170385"/>
    <w:rsid w:val="0017053C"/>
    <w:rsid w:val="001714B5"/>
    <w:rsid w:val="001752F0"/>
    <w:rsid w:val="00181AE5"/>
    <w:rsid w:val="0018579A"/>
    <w:rsid w:val="00185C45"/>
    <w:rsid w:val="00185CDF"/>
    <w:rsid w:val="00194705"/>
    <w:rsid w:val="00194EF0"/>
    <w:rsid w:val="00197866"/>
    <w:rsid w:val="001A20AB"/>
    <w:rsid w:val="001A3707"/>
    <w:rsid w:val="001A3B3A"/>
    <w:rsid w:val="001A4429"/>
    <w:rsid w:val="001A4CFB"/>
    <w:rsid w:val="001B0395"/>
    <w:rsid w:val="001B0A22"/>
    <w:rsid w:val="001B1AFA"/>
    <w:rsid w:val="001C0287"/>
    <w:rsid w:val="001C458D"/>
    <w:rsid w:val="001D0B62"/>
    <w:rsid w:val="001D3EF7"/>
    <w:rsid w:val="001D48D0"/>
    <w:rsid w:val="001E0CE9"/>
    <w:rsid w:val="001E5030"/>
    <w:rsid w:val="001E5B45"/>
    <w:rsid w:val="001F16ED"/>
    <w:rsid w:val="001F1E24"/>
    <w:rsid w:val="001F2E12"/>
    <w:rsid w:val="001F49A0"/>
    <w:rsid w:val="001F75D1"/>
    <w:rsid w:val="001F7D35"/>
    <w:rsid w:val="0020270F"/>
    <w:rsid w:val="002037E4"/>
    <w:rsid w:val="00204B9F"/>
    <w:rsid w:val="00205978"/>
    <w:rsid w:val="002075FF"/>
    <w:rsid w:val="0021323E"/>
    <w:rsid w:val="00213597"/>
    <w:rsid w:val="00213B9E"/>
    <w:rsid w:val="002231D0"/>
    <w:rsid w:val="00224D00"/>
    <w:rsid w:val="00226E13"/>
    <w:rsid w:val="0023407B"/>
    <w:rsid w:val="002354FC"/>
    <w:rsid w:val="002365A7"/>
    <w:rsid w:val="00244B6E"/>
    <w:rsid w:val="002469EA"/>
    <w:rsid w:val="002470EC"/>
    <w:rsid w:val="00247552"/>
    <w:rsid w:val="002505A9"/>
    <w:rsid w:val="00251F5F"/>
    <w:rsid w:val="00254618"/>
    <w:rsid w:val="00257DCE"/>
    <w:rsid w:val="00260204"/>
    <w:rsid w:val="00271D0F"/>
    <w:rsid w:val="00271FE1"/>
    <w:rsid w:val="00272F5A"/>
    <w:rsid w:val="0027423B"/>
    <w:rsid w:val="00280E67"/>
    <w:rsid w:val="00281195"/>
    <w:rsid w:val="0028595B"/>
    <w:rsid w:val="00286123"/>
    <w:rsid w:val="0028780D"/>
    <w:rsid w:val="00290B35"/>
    <w:rsid w:val="00294A9A"/>
    <w:rsid w:val="00296315"/>
    <w:rsid w:val="002A1F67"/>
    <w:rsid w:val="002A3133"/>
    <w:rsid w:val="002A39F6"/>
    <w:rsid w:val="002A6537"/>
    <w:rsid w:val="002B0871"/>
    <w:rsid w:val="002B0C9E"/>
    <w:rsid w:val="002B1793"/>
    <w:rsid w:val="002B2C03"/>
    <w:rsid w:val="002B495A"/>
    <w:rsid w:val="002C3438"/>
    <w:rsid w:val="002D0AF2"/>
    <w:rsid w:val="002D12FC"/>
    <w:rsid w:val="002D4424"/>
    <w:rsid w:val="002D69F8"/>
    <w:rsid w:val="002E0E27"/>
    <w:rsid w:val="002E2F56"/>
    <w:rsid w:val="002E31BB"/>
    <w:rsid w:val="002F15F6"/>
    <w:rsid w:val="002F17D2"/>
    <w:rsid w:val="002F26B7"/>
    <w:rsid w:val="002F2A8A"/>
    <w:rsid w:val="002F41FF"/>
    <w:rsid w:val="0030608E"/>
    <w:rsid w:val="003078AB"/>
    <w:rsid w:val="00313A46"/>
    <w:rsid w:val="00315706"/>
    <w:rsid w:val="00317022"/>
    <w:rsid w:val="00321263"/>
    <w:rsid w:val="003260CF"/>
    <w:rsid w:val="003267F8"/>
    <w:rsid w:val="003269AF"/>
    <w:rsid w:val="003302F6"/>
    <w:rsid w:val="00331604"/>
    <w:rsid w:val="003364B2"/>
    <w:rsid w:val="00337213"/>
    <w:rsid w:val="00341202"/>
    <w:rsid w:val="003419CB"/>
    <w:rsid w:val="0036327B"/>
    <w:rsid w:val="00371DAC"/>
    <w:rsid w:val="003774F6"/>
    <w:rsid w:val="00377E4A"/>
    <w:rsid w:val="0038234C"/>
    <w:rsid w:val="00385995"/>
    <w:rsid w:val="00385A11"/>
    <w:rsid w:val="00394CD1"/>
    <w:rsid w:val="00395D2F"/>
    <w:rsid w:val="00397966"/>
    <w:rsid w:val="003A1C7A"/>
    <w:rsid w:val="003A298A"/>
    <w:rsid w:val="003A3567"/>
    <w:rsid w:val="003A57E6"/>
    <w:rsid w:val="003A5801"/>
    <w:rsid w:val="003A6D06"/>
    <w:rsid w:val="003B2196"/>
    <w:rsid w:val="003B3C89"/>
    <w:rsid w:val="003B4ADA"/>
    <w:rsid w:val="003B4C4E"/>
    <w:rsid w:val="003B6354"/>
    <w:rsid w:val="003B79A2"/>
    <w:rsid w:val="003C28FA"/>
    <w:rsid w:val="003C7627"/>
    <w:rsid w:val="003D1110"/>
    <w:rsid w:val="003E144D"/>
    <w:rsid w:val="003E16F6"/>
    <w:rsid w:val="003E48B4"/>
    <w:rsid w:val="003E5ED2"/>
    <w:rsid w:val="003E666E"/>
    <w:rsid w:val="003F06F9"/>
    <w:rsid w:val="003F1ABE"/>
    <w:rsid w:val="003F5D3B"/>
    <w:rsid w:val="00403BE2"/>
    <w:rsid w:val="004044D0"/>
    <w:rsid w:val="0040567F"/>
    <w:rsid w:val="00410368"/>
    <w:rsid w:val="00410369"/>
    <w:rsid w:val="004139C2"/>
    <w:rsid w:val="004139F6"/>
    <w:rsid w:val="00415B5A"/>
    <w:rsid w:val="004200B3"/>
    <w:rsid w:val="004217EC"/>
    <w:rsid w:val="0043195B"/>
    <w:rsid w:val="00433638"/>
    <w:rsid w:val="00446AA1"/>
    <w:rsid w:val="00450704"/>
    <w:rsid w:val="004633C4"/>
    <w:rsid w:val="004651AE"/>
    <w:rsid w:val="00465260"/>
    <w:rsid w:val="00467CAF"/>
    <w:rsid w:val="004716D5"/>
    <w:rsid w:val="00477A43"/>
    <w:rsid w:val="0048029F"/>
    <w:rsid w:val="0048149F"/>
    <w:rsid w:val="00481626"/>
    <w:rsid w:val="00484B16"/>
    <w:rsid w:val="00484B4E"/>
    <w:rsid w:val="004852D2"/>
    <w:rsid w:val="00492808"/>
    <w:rsid w:val="00492D5D"/>
    <w:rsid w:val="00492E5F"/>
    <w:rsid w:val="00493EB7"/>
    <w:rsid w:val="00497165"/>
    <w:rsid w:val="004A1976"/>
    <w:rsid w:val="004A650D"/>
    <w:rsid w:val="004B74C5"/>
    <w:rsid w:val="004C14D3"/>
    <w:rsid w:val="004C2525"/>
    <w:rsid w:val="004C5DCA"/>
    <w:rsid w:val="004C7B66"/>
    <w:rsid w:val="004D5770"/>
    <w:rsid w:val="004D5DE5"/>
    <w:rsid w:val="004D6ADC"/>
    <w:rsid w:val="004D74F6"/>
    <w:rsid w:val="004E2617"/>
    <w:rsid w:val="004E51BB"/>
    <w:rsid w:val="004E563B"/>
    <w:rsid w:val="004E6EFA"/>
    <w:rsid w:val="004F1451"/>
    <w:rsid w:val="004F21F1"/>
    <w:rsid w:val="004F4F0C"/>
    <w:rsid w:val="004F6766"/>
    <w:rsid w:val="004F69A7"/>
    <w:rsid w:val="004F7565"/>
    <w:rsid w:val="004F772E"/>
    <w:rsid w:val="005022D8"/>
    <w:rsid w:val="0050433B"/>
    <w:rsid w:val="00511C4D"/>
    <w:rsid w:val="005125EC"/>
    <w:rsid w:val="00513EED"/>
    <w:rsid w:val="005152C5"/>
    <w:rsid w:val="00517A24"/>
    <w:rsid w:val="00517B09"/>
    <w:rsid w:val="00525672"/>
    <w:rsid w:val="0052691F"/>
    <w:rsid w:val="00527750"/>
    <w:rsid w:val="00531CD8"/>
    <w:rsid w:val="005332AA"/>
    <w:rsid w:val="005337E7"/>
    <w:rsid w:val="005408BB"/>
    <w:rsid w:val="005415C0"/>
    <w:rsid w:val="00541D89"/>
    <w:rsid w:val="005439A4"/>
    <w:rsid w:val="00543F87"/>
    <w:rsid w:val="00552AF9"/>
    <w:rsid w:val="00554DAE"/>
    <w:rsid w:val="00565246"/>
    <w:rsid w:val="00565AD6"/>
    <w:rsid w:val="0057171B"/>
    <w:rsid w:val="00572D80"/>
    <w:rsid w:val="005732CC"/>
    <w:rsid w:val="00577D13"/>
    <w:rsid w:val="00583CF6"/>
    <w:rsid w:val="005857B3"/>
    <w:rsid w:val="00586025"/>
    <w:rsid w:val="005879DC"/>
    <w:rsid w:val="00591685"/>
    <w:rsid w:val="0059591E"/>
    <w:rsid w:val="005975A2"/>
    <w:rsid w:val="00597BD0"/>
    <w:rsid w:val="00597DA4"/>
    <w:rsid w:val="005A2CE4"/>
    <w:rsid w:val="005B0E26"/>
    <w:rsid w:val="005B45F7"/>
    <w:rsid w:val="005B6B31"/>
    <w:rsid w:val="005B7700"/>
    <w:rsid w:val="005C19E5"/>
    <w:rsid w:val="005C22DE"/>
    <w:rsid w:val="005C3341"/>
    <w:rsid w:val="005C6E10"/>
    <w:rsid w:val="005D1A07"/>
    <w:rsid w:val="005D520E"/>
    <w:rsid w:val="005D5B65"/>
    <w:rsid w:val="005D66F1"/>
    <w:rsid w:val="005E111E"/>
    <w:rsid w:val="005E1C39"/>
    <w:rsid w:val="005F0071"/>
    <w:rsid w:val="005F284D"/>
    <w:rsid w:val="005F29AA"/>
    <w:rsid w:val="005F5211"/>
    <w:rsid w:val="005F5C6E"/>
    <w:rsid w:val="005F73F8"/>
    <w:rsid w:val="00603C45"/>
    <w:rsid w:val="00604C11"/>
    <w:rsid w:val="00610751"/>
    <w:rsid w:val="00610ED0"/>
    <w:rsid w:val="00612138"/>
    <w:rsid w:val="00612E50"/>
    <w:rsid w:val="00613DFF"/>
    <w:rsid w:val="00614ED0"/>
    <w:rsid w:val="00620D82"/>
    <w:rsid w:val="00620FFB"/>
    <w:rsid w:val="00626E99"/>
    <w:rsid w:val="00637054"/>
    <w:rsid w:val="00637C78"/>
    <w:rsid w:val="0064229C"/>
    <w:rsid w:val="00642871"/>
    <w:rsid w:val="00645509"/>
    <w:rsid w:val="00645C6E"/>
    <w:rsid w:val="00646EDC"/>
    <w:rsid w:val="006518E3"/>
    <w:rsid w:val="00653DE4"/>
    <w:rsid w:val="00657859"/>
    <w:rsid w:val="0066379B"/>
    <w:rsid w:val="0066570E"/>
    <w:rsid w:val="00666A6C"/>
    <w:rsid w:val="00674041"/>
    <w:rsid w:val="00675DB4"/>
    <w:rsid w:val="00675E25"/>
    <w:rsid w:val="0068282E"/>
    <w:rsid w:val="006834BC"/>
    <w:rsid w:val="00691AE9"/>
    <w:rsid w:val="00694A5F"/>
    <w:rsid w:val="006955FA"/>
    <w:rsid w:val="00697B3E"/>
    <w:rsid w:val="006A4E01"/>
    <w:rsid w:val="006A66A4"/>
    <w:rsid w:val="006B0F39"/>
    <w:rsid w:val="006B29EB"/>
    <w:rsid w:val="006B2A34"/>
    <w:rsid w:val="006B2FFF"/>
    <w:rsid w:val="006C0A3B"/>
    <w:rsid w:val="006C4E3A"/>
    <w:rsid w:val="006D2B30"/>
    <w:rsid w:val="006D38D8"/>
    <w:rsid w:val="006D5501"/>
    <w:rsid w:val="006E0DCF"/>
    <w:rsid w:val="006E6754"/>
    <w:rsid w:val="006E7DCF"/>
    <w:rsid w:val="006E7E7C"/>
    <w:rsid w:val="006F21CC"/>
    <w:rsid w:val="006F2AFE"/>
    <w:rsid w:val="006F32EE"/>
    <w:rsid w:val="006F7593"/>
    <w:rsid w:val="007018DD"/>
    <w:rsid w:val="00701A96"/>
    <w:rsid w:val="00703683"/>
    <w:rsid w:val="00703F88"/>
    <w:rsid w:val="007060BF"/>
    <w:rsid w:val="007063E2"/>
    <w:rsid w:val="007135C0"/>
    <w:rsid w:val="00714256"/>
    <w:rsid w:val="007156C0"/>
    <w:rsid w:val="007163CE"/>
    <w:rsid w:val="0071798F"/>
    <w:rsid w:val="0072183C"/>
    <w:rsid w:val="00722F3C"/>
    <w:rsid w:val="00723667"/>
    <w:rsid w:val="0072454C"/>
    <w:rsid w:val="00724A22"/>
    <w:rsid w:val="00726D0D"/>
    <w:rsid w:val="0073061F"/>
    <w:rsid w:val="00733D55"/>
    <w:rsid w:val="00737651"/>
    <w:rsid w:val="00737E8F"/>
    <w:rsid w:val="0074133D"/>
    <w:rsid w:val="007429E8"/>
    <w:rsid w:val="0074741C"/>
    <w:rsid w:val="0075132A"/>
    <w:rsid w:val="00753E3C"/>
    <w:rsid w:val="0076235D"/>
    <w:rsid w:val="00762620"/>
    <w:rsid w:val="0076366C"/>
    <w:rsid w:val="00766D03"/>
    <w:rsid w:val="0077349B"/>
    <w:rsid w:val="00776613"/>
    <w:rsid w:val="00791E45"/>
    <w:rsid w:val="00793AB8"/>
    <w:rsid w:val="007962ED"/>
    <w:rsid w:val="007A3C21"/>
    <w:rsid w:val="007A5868"/>
    <w:rsid w:val="007A60EA"/>
    <w:rsid w:val="007A7F92"/>
    <w:rsid w:val="007B1132"/>
    <w:rsid w:val="007B79D1"/>
    <w:rsid w:val="007C1735"/>
    <w:rsid w:val="007C1980"/>
    <w:rsid w:val="007C2384"/>
    <w:rsid w:val="007C255C"/>
    <w:rsid w:val="007C6A27"/>
    <w:rsid w:val="007C7694"/>
    <w:rsid w:val="007D3F09"/>
    <w:rsid w:val="007E1258"/>
    <w:rsid w:val="007E1652"/>
    <w:rsid w:val="007E3D9C"/>
    <w:rsid w:val="007E4F26"/>
    <w:rsid w:val="007F0FF9"/>
    <w:rsid w:val="007F1BE7"/>
    <w:rsid w:val="007F38C2"/>
    <w:rsid w:val="007F416A"/>
    <w:rsid w:val="007F4A34"/>
    <w:rsid w:val="007F52C6"/>
    <w:rsid w:val="007F7A86"/>
    <w:rsid w:val="00815BB6"/>
    <w:rsid w:val="00822A25"/>
    <w:rsid w:val="008230F8"/>
    <w:rsid w:val="008233F3"/>
    <w:rsid w:val="0082596C"/>
    <w:rsid w:val="00827047"/>
    <w:rsid w:val="008275CB"/>
    <w:rsid w:val="008303E1"/>
    <w:rsid w:val="0083455C"/>
    <w:rsid w:val="008349D9"/>
    <w:rsid w:val="0084043F"/>
    <w:rsid w:val="00840DE3"/>
    <w:rsid w:val="008445FF"/>
    <w:rsid w:val="008448BB"/>
    <w:rsid w:val="00845EBF"/>
    <w:rsid w:val="008519F8"/>
    <w:rsid w:val="0085263E"/>
    <w:rsid w:val="008539EF"/>
    <w:rsid w:val="00855D16"/>
    <w:rsid w:val="008604E4"/>
    <w:rsid w:val="00861333"/>
    <w:rsid w:val="008703CA"/>
    <w:rsid w:val="0087067B"/>
    <w:rsid w:val="0087247F"/>
    <w:rsid w:val="00874640"/>
    <w:rsid w:val="00875BF5"/>
    <w:rsid w:val="00877748"/>
    <w:rsid w:val="00881CD8"/>
    <w:rsid w:val="00882659"/>
    <w:rsid w:val="00885FB3"/>
    <w:rsid w:val="0089142D"/>
    <w:rsid w:val="008922BC"/>
    <w:rsid w:val="00895E11"/>
    <w:rsid w:val="008A5C98"/>
    <w:rsid w:val="008B294E"/>
    <w:rsid w:val="008B5048"/>
    <w:rsid w:val="008C05E2"/>
    <w:rsid w:val="008C2CCC"/>
    <w:rsid w:val="008C3F86"/>
    <w:rsid w:val="008C519E"/>
    <w:rsid w:val="008C6A6C"/>
    <w:rsid w:val="008C7270"/>
    <w:rsid w:val="008D1621"/>
    <w:rsid w:val="008E1B0E"/>
    <w:rsid w:val="008E24A4"/>
    <w:rsid w:val="008E2C10"/>
    <w:rsid w:val="008F35F7"/>
    <w:rsid w:val="008F7638"/>
    <w:rsid w:val="009146D9"/>
    <w:rsid w:val="00914CBD"/>
    <w:rsid w:val="00915BC4"/>
    <w:rsid w:val="009161BC"/>
    <w:rsid w:val="009162E7"/>
    <w:rsid w:val="009169BB"/>
    <w:rsid w:val="009250AA"/>
    <w:rsid w:val="009268B0"/>
    <w:rsid w:val="00926D88"/>
    <w:rsid w:val="009327CD"/>
    <w:rsid w:val="00933D84"/>
    <w:rsid w:val="00934350"/>
    <w:rsid w:val="009357CA"/>
    <w:rsid w:val="009359EE"/>
    <w:rsid w:val="00940BD0"/>
    <w:rsid w:val="0094335B"/>
    <w:rsid w:val="00943775"/>
    <w:rsid w:val="009451AA"/>
    <w:rsid w:val="00947C6A"/>
    <w:rsid w:val="00953051"/>
    <w:rsid w:val="0095323D"/>
    <w:rsid w:val="00956211"/>
    <w:rsid w:val="009631E4"/>
    <w:rsid w:val="0096676E"/>
    <w:rsid w:val="00970DB2"/>
    <w:rsid w:val="00973494"/>
    <w:rsid w:val="00975835"/>
    <w:rsid w:val="00977885"/>
    <w:rsid w:val="00977CE9"/>
    <w:rsid w:val="00980CFA"/>
    <w:rsid w:val="0098371D"/>
    <w:rsid w:val="009877E0"/>
    <w:rsid w:val="009878D5"/>
    <w:rsid w:val="00991060"/>
    <w:rsid w:val="009915ED"/>
    <w:rsid w:val="009948BC"/>
    <w:rsid w:val="0099617D"/>
    <w:rsid w:val="009A09D7"/>
    <w:rsid w:val="009A4353"/>
    <w:rsid w:val="009A5DB1"/>
    <w:rsid w:val="009A6486"/>
    <w:rsid w:val="009B0073"/>
    <w:rsid w:val="009B78B9"/>
    <w:rsid w:val="009C7C8C"/>
    <w:rsid w:val="009D08D8"/>
    <w:rsid w:val="009E32E4"/>
    <w:rsid w:val="009E3556"/>
    <w:rsid w:val="009E4662"/>
    <w:rsid w:val="009E5088"/>
    <w:rsid w:val="009E7647"/>
    <w:rsid w:val="009F1B9A"/>
    <w:rsid w:val="009F49E8"/>
    <w:rsid w:val="009F7180"/>
    <w:rsid w:val="00A00C37"/>
    <w:rsid w:val="00A124D0"/>
    <w:rsid w:val="00A15EFF"/>
    <w:rsid w:val="00A175B1"/>
    <w:rsid w:val="00A17CF3"/>
    <w:rsid w:val="00A2125A"/>
    <w:rsid w:val="00A224A1"/>
    <w:rsid w:val="00A23A87"/>
    <w:rsid w:val="00A25F40"/>
    <w:rsid w:val="00A34782"/>
    <w:rsid w:val="00A41E92"/>
    <w:rsid w:val="00A42AD9"/>
    <w:rsid w:val="00A46267"/>
    <w:rsid w:val="00A4677C"/>
    <w:rsid w:val="00A50C01"/>
    <w:rsid w:val="00A5109F"/>
    <w:rsid w:val="00A53494"/>
    <w:rsid w:val="00A53D33"/>
    <w:rsid w:val="00A53EDD"/>
    <w:rsid w:val="00A548E8"/>
    <w:rsid w:val="00A616E6"/>
    <w:rsid w:val="00A65C31"/>
    <w:rsid w:val="00A6613B"/>
    <w:rsid w:val="00A704C0"/>
    <w:rsid w:val="00A70589"/>
    <w:rsid w:val="00A705CE"/>
    <w:rsid w:val="00A70D5E"/>
    <w:rsid w:val="00A73E1D"/>
    <w:rsid w:val="00A776E7"/>
    <w:rsid w:val="00A80756"/>
    <w:rsid w:val="00A81D36"/>
    <w:rsid w:val="00A8528D"/>
    <w:rsid w:val="00A85968"/>
    <w:rsid w:val="00A87ECB"/>
    <w:rsid w:val="00A951D6"/>
    <w:rsid w:val="00AA25E9"/>
    <w:rsid w:val="00AA342A"/>
    <w:rsid w:val="00AB10D9"/>
    <w:rsid w:val="00AB2CE4"/>
    <w:rsid w:val="00AB3959"/>
    <w:rsid w:val="00AB4F50"/>
    <w:rsid w:val="00AB52F3"/>
    <w:rsid w:val="00AB5E03"/>
    <w:rsid w:val="00AB7C4B"/>
    <w:rsid w:val="00AC0438"/>
    <w:rsid w:val="00AC0C4B"/>
    <w:rsid w:val="00AC3700"/>
    <w:rsid w:val="00AC4F31"/>
    <w:rsid w:val="00AC4F4A"/>
    <w:rsid w:val="00AC5F1B"/>
    <w:rsid w:val="00AC63E3"/>
    <w:rsid w:val="00AD196E"/>
    <w:rsid w:val="00AD3FFF"/>
    <w:rsid w:val="00AD5F66"/>
    <w:rsid w:val="00AD7037"/>
    <w:rsid w:val="00AE1757"/>
    <w:rsid w:val="00AE1B94"/>
    <w:rsid w:val="00AE2D50"/>
    <w:rsid w:val="00AE7023"/>
    <w:rsid w:val="00AF0EC0"/>
    <w:rsid w:val="00AF4377"/>
    <w:rsid w:val="00B00082"/>
    <w:rsid w:val="00B03A1F"/>
    <w:rsid w:val="00B06041"/>
    <w:rsid w:val="00B07720"/>
    <w:rsid w:val="00B11D00"/>
    <w:rsid w:val="00B20547"/>
    <w:rsid w:val="00B23CB3"/>
    <w:rsid w:val="00B4224A"/>
    <w:rsid w:val="00B47B57"/>
    <w:rsid w:val="00B50E32"/>
    <w:rsid w:val="00B52CE2"/>
    <w:rsid w:val="00B535AA"/>
    <w:rsid w:val="00B545B1"/>
    <w:rsid w:val="00B5482D"/>
    <w:rsid w:val="00B55DAB"/>
    <w:rsid w:val="00B60561"/>
    <w:rsid w:val="00B67C1E"/>
    <w:rsid w:val="00B77DC8"/>
    <w:rsid w:val="00B80816"/>
    <w:rsid w:val="00B81182"/>
    <w:rsid w:val="00B822C3"/>
    <w:rsid w:val="00B8480A"/>
    <w:rsid w:val="00B92502"/>
    <w:rsid w:val="00B93100"/>
    <w:rsid w:val="00B94137"/>
    <w:rsid w:val="00B946D2"/>
    <w:rsid w:val="00B95D16"/>
    <w:rsid w:val="00BA62E8"/>
    <w:rsid w:val="00BB0B56"/>
    <w:rsid w:val="00BB3410"/>
    <w:rsid w:val="00BB56EF"/>
    <w:rsid w:val="00BC375C"/>
    <w:rsid w:val="00BC4FEA"/>
    <w:rsid w:val="00BD1F76"/>
    <w:rsid w:val="00BD20C8"/>
    <w:rsid w:val="00BE3164"/>
    <w:rsid w:val="00BF0718"/>
    <w:rsid w:val="00BF1A50"/>
    <w:rsid w:val="00BF3D13"/>
    <w:rsid w:val="00BF62D2"/>
    <w:rsid w:val="00BF63B1"/>
    <w:rsid w:val="00C032F9"/>
    <w:rsid w:val="00C0346F"/>
    <w:rsid w:val="00C06E85"/>
    <w:rsid w:val="00C111CF"/>
    <w:rsid w:val="00C218F5"/>
    <w:rsid w:val="00C23D60"/>
    <w:rsid w:val="00C249B2"/>
    <w:rsid w:val="00C25009"/>
    <w:rsid w:val="00C258F9"/>
    <w:rsid w:val="00C34252"/>
    <w:rsid w:val="00C36287"/>
    <w:rsid w:val="00C36B5E"/>
    <w:rsid w:val="00C403B8"/>
    <w:rsid w:val="00C409A1"/>
    <w:rsid w:val="00C4605E"/>
    <w:rsid w:val="00C471A6"/>
    <w:rsid w:val="00C50880"/>
    <w:rsid w:val="00C60196"/>
    <w:rsid w:val="00C605D7"/>
    <w:rsid w:val="00C6066D"/>
    <w:rsid w:val="00C6795E"/>
    <w:rsid w:val="00C77CDC"/>
    <w:rsid w:val="00C81B58"/>
    <w:rsid w:val="00C81E0E"/>
    <w:rsid w:val="00C84004"/>
    <w:rsid w:val="00C86153"/>
    <w:rsid w:val="00C9077F"/>
    <w:rsid w:val="00C957CC"/>
    <w:rsid w:val="00C95D6A"/>
    <w:rsid w:val="00C9704D"/>
    <w:rsid w:val="00C972F2"/>
    <w:rsid w:val="00CA64F0"/>
    <w:rsid w:val="00CB0CD0"/>
    <w:rsid w:val="00CB18D3"/>
    <w:rsid w:val="00CB5BCA"/>
    <w:rsid w:val="00CC0F29"/>
    <w:rsid w:val="00CC23C2"/>
    <w:rsid w:val="00CC2A64"/>
    <w:rsid w:val="00CC2F69"/>
    <w:rsid w:val="00CC3384"/>
    <w:rsid w:val="00CC3A68"/>
    <w:rsid w:val="00CC5634"/>
    <w:rsid w:val="00CC7521"/>
    <w:rsid w:val="00CD1FF7"/>
    <w:rsid w:val="00CD57A6"/>
    <w:rsid w:val="00CD5E1A"/>
    <w:rsid w:val="00CE1D13"/>
    <w:rsid w:val="00CE7C4E"/>
    <w:rsid w:val="00CF10D8"/>
    <w:rsid w:val="00CF4333"/>
    <w:rsid w:val="00CF715A"/>
    <w:rsid w:val="00D04804"/>
    <w:rsid w:val="00D0647C"/>
    <w:rsid w:val="00D134A9"/>
    <w:rsid w:val="00D1381C"/>
    <w:rsid w:val="00D148E6"/>
    <w:rsid w:val="00D1621B"/>
    <w:rsid w:val="00D17477"/>
    <w:rsid w:val="00D21595"/>
    <w:rsid w:val="00D2662A"/>
    <w:rsid w:val="00D2682B"/>
    <w:rsid w:val="00D27D1B"/>
    <w:rsid w:val="00D32045"/>
    <w:rsid w:val="00D3296B"/>
    <w:rsid w:val="00D330C0"/>
    <w:rsid w:val="00D34940"/>
    <w:rsid w:val="00D35597"/>
    <w:rsid w:val="00D35C23"/>
    <w:rsid w:val="00D35FC2"/>
    <w:rsid w:val="00D36E97"/>
    <w:rsid w:val="00D37A4A"/>
    <w:rsid w:val="00D37E9A"/>
    <w:rsid w:val="00D42886"/>
    <w:rsid w:val="00D4341E"/>
    <w:rsid w:val="00D450F7"/>
    <w:rsid w:val="00D45D98"/>
    <w:rsid w:val="00D514A6"/>
    <w:rsid w:val="00D5285C"/>
    <w:rsid w:val="00D53905"/>
    <w:rsid w:val="00D54B2A"/>
    <w:rsid w:val="00D56E0C"/>
    <w:rsid w:val="00D64264"/>
    <w:rsid w:val="00D64A70"/>
    <w:rsid w:val="00D673D9"/>
    <w:rsid w:val="00D67F7B"/>
    <w:rsid w:val="00D72883"/>
    <w:rsid w:val="00D735C4"/>
    <w:rsid w:val="00D74E71"/>
    <w:rsid w:val="00D7552E"/>
    <w:rsid w:val="00D758DB"/>
    <w:rsid w:val="00D77603"/>
    <w:rsid w:val="00D85F1A"/>
    <w:rsid w:val="00D8741B"/>
    <w:rsid w:val="00D87F94"/>
    <w:rsid w:val="00D97522"/>
    <w:rsid w:val="00D975D8"/>
    <w:rsid w:val="00DA04A8"/>
    <w:rsid w:val="00DA0E58"/>
    <w:rsid w:val="00DA136A"/>
    <w:rsid w:val="00DA6E41"/>
    <w:rsid w:val="00DB336F"/>
    <w:rsid w:val="00DB6029"/>
    <w:rsid w:val="00DB6302"/>
    <w:rsid w:val="00DC5A60"/>
    <w:rsid w:val="00DC6AC5"/>
    <w:rsid w:val="00DD6CFB"/>
    <w:rsid w:val="00DE0940"/>
    <w:rsid w:val="00DE22BE"/>
    <w:rsid w:val="00DE405F"/>
    <w:rsid w:val="00DF090D"/>
    <w:rsid w:val="00DF19AB"/>
    <w:rsid w:val="00DF26C9"/>
    <w:rsid w:val="00DF2BD2"/>
    <w:rsid w:val="00DF2DC4"/>
    <w:rsid w:val="00DF5AB6"/>
    <w:rsid w:val="00DF75E4"/>
    <w:rsid w:val="00E00348"/>
    <w:rsid w:val="00E1242B"/>
    <w:rsid w:val="00E131A2"/>
    <w:rsid w:val="00E13721"/>
    <w:rsid w:val="00E2045D"/>
    <w:rsid w:val="00E211D0"/>
    <w:rsid w:val="00E361E5"/>
    <w:rsid w:val="00E37133"/>
    <w:rsid w:val="00E424B4"/>
    <w:rsid w:val="00E43A89"/>
    <w:rsid w:val="00E44968"/>
    <w:rsid w:val="00E51423"/>
    <w:rsid w:val="00E51AB3"/>
    <w:rsid w:val="00E51D83"/>
    <w:rsid w:val="00E534B6"/>
    <w:rsid w:val="00E551A4"/>
    <w:rsid w:val="00E56B6E"/>
    <w:rsid w:val="00E60219"/>
    <w:rsid w:val="00E63F92"/>
    <w:rsid w:val="00E64726"/>
    <w:rsid w:val="00E66300"/>
    <w:rsid w:val="00E67A73"/>
    <w:rsid w:val="00E70596"/>
    <w:rsid w:val="00E74521"/>
    <w:rsid w:val="00E7563D"/>
    <w:rsid w:val="00E76113"/>
    <w:rsid w:val="00E80881"/>
    <w:rsid w:val="00E851E5"/>
    <w:rsid w:val="00E873F1"/>
    <w:rsid w:val="00E93325"/>
    <w:rsid w:val="00E94952"/>
    <w:rsid w:val="00E97F1C"/>
    <w:rsid w:val="00EA1EDE"/>
    <w:rsid w:val="00EA217F"/>
    <w:rsid w:val="00EA21BE"/>
    <w:rsid w:val="00EA2352"/>
    <w:rsid w:val="00EA2EDE"/>
    <w:rsid w:val="00EA3020"/>
    <w:rsid w:val="00EA3A4C"/>
    <w:rsid w:val="00EA3E33"/>
    <w:rsid w:val="00EA613A"/>
    <w:rsid w:val="00EA6A6F"/>
    <w:rsid w:val="00EA70B2"/>
    <w:rsid w:val="00EB59BA"/>
    <w:rsid w:val="00EB7A51"/>
    <w:rsid w:val="00EC214E"/>
    <w:rsid w:val="00EC58F3"/>
    <w:rsid w:val="00ED034F"/>
    <w:rsid w:val="00ED339C"/>
    <w:rsid w:val="00ED3AA6"/>
    <w:rsid w:val="00ED3F37"/>
    <w:rsid w:val="00ED71B5"/>
    <w:rsid w:val="00EE1E3B"/>
    <w:rsid w:val="00EE4AAF"/>
    <w:rsid w:val="00EF7E65"/>
    <w:rsid w:val="00F01CBB"/>
    <w:rsid w:val="00F106D9"/>
    <w:rsid w:val="00F14DA2"/>
    <w:rsid w:val="00F16F86"/>
    <w:rsid w:val="00F171CD"/>
    <w:rsid w:val="00F23A6E"/>
    <w:rsid w:val="00F33D09"/>
    <w:rsid w:val="00F347C2"/>
    <w:rsid w:val="00F41A79"/>
    <w:rsid w:val="00F43576"/>
    <w:rsid w:val="00F43D03"/>
    <w:rsid w:val="00F43E16"/>
    <w:rsid w:val="00F509BD"/>
    <w:rsid w:val="00F53199"/>
    <w:rsid w:val="00F553F6"/>
    <w:rsid w:val="00F63EBB"/>
    <w:rsid w:val="00F64BAD"/>
    <w:rsid w:val="00F664ED"/>
    <w:rsid w:val="00F677A6"/>
    <w:rsid w:val="00F72C6F"/>
    <w:rsid w:val="00F77C65"/>
    <w:rsid w:val="00F80553"/>
    <w:rsid w:val="00F80D63"/>
    <w:rsid w:val="00F813FF"/>
    <w:rsid w:val="00F8271C"/>
    <w:rsid w:val="00F84562"/>
    <w:rsid w:val="00F86702"/>
    <w:rsid w:val="00F91727"/>
    <w:rsid w:val="00F952FA"/>
    <w:rsid w:val="00F95821"/>
    <w:rsid w:val="00F96DA0"/>
    <w:rsid w:val="00F96E1A"/>
    <w:rsid w:val="00FA2E4C"/>
    <w:rsid w:val="00FB49C9"/>
    <w:rsid w:val="00FB4E06"/>
    <w:rsid w:val="00FB6717"/>
    <w:rsid w:val="00FB7A0E"/>
    <w:rsid w:val="00FC3252"/>
    <w:rsid w:val="00FC35F0"/>
    <w:rsid w:val="00FC5DE3"/>
    <w:rsid w:val="00FC614C"/>
    <w:rsid w:val="00FC7AF4"/>
    <w:rsid w:val="00FD2B3D"/>
    <w:rsid w:val="00FD5995"/>
    <w:rsid w:val="00FE1528"/>
    <w:rsid w:val="00FE64D9"/>
    <w:rsid w:val="00FE741C"/>
    <w:rsid w:val="00FF0326"/>
    <w:rsid w:val="00FF03AC"/>
    <w:rsid w:val="00FF1459"/>
    <w:rsid w:val="00FF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1ABCF"/>
  <w15:chartTrackingRefBased/>
  <w15:docId w15:val="{D86F5E56-96B1-E642-87B7-B3AB0694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2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2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2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2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2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2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2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2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2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2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2E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96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O'callaghan</dc:creator>
  <cp:keywords/>
  <dc:description/>
  <cp:lastModifiedBy>Liam O'callaghan</cp:lastModifiedBy>
  <cp:revision>4</cp:revision>
  <dcterms:created xsi:type="dcterms:W3CDTF">2024-12-19T21:41:00Z</dcterms:created>
  <dcterms:modified xsi:type="dcterms:W3CDTF">2025-06-28T06:17:00Z</dcterms:modified>
</cp:coreProperties>
</file>